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837"/>
        <w:gridCol w:w="1073"/>
        <w:gridCol w:w="1417"/>
        <w:gridCol w:w="2353"/>
      </w:tblGrid>
      <w:tr w:rsidR="00D01C81" w:rsidRPr="00C92F9A" w14:paraId="35FB9952" w14:textId="77777777" w:rsidTr="004260D3">
        <w:trPr>
          <w:jc w:val="center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14:paraId="06C10579" w14:textId="5030363B" w:rsidR="00D01C81" w:rsidRPr="00C92F9A" w:rsidRDefault="00D01C81" w:rsidP="004260D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</w:t>
            </w:r>
            <w:r w:rsidRPr="00C92F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92F9A">
              <w:rPr>
                <w:rFonts w:ascii="Times New Roman" w:hAnsi="Times New Roman" w:cs="Times New Roman"/>
                <w:b/>
                <w:bCs/>
              </w:rPr>
              <w:t>.</w:t>
            </w:r>
            <w:r w:rsidRPr="00C92F9A">
              <w:rPr>
                <w:rFonts w:ascii="Times New Roman" w:hAnsi="Times New Roman" w:cs="Times New Roman"/>
              </w:rPr>
              <w:t xml:space="preserve"> The clinical data of OLP patients</w:t>
            </w:r>
          </w:p>
        </w:tc>
      </w:tr>
      <w:tr w:rsidR="00D01C81" w:rsidRPr="00C92F9A" w14:paraId="1F6287F3" w14:textId="77777777" w:rsidTr="004260D3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035B8A2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F9A">
              <w:rPr>
                <w:rFonts w:ascii="Times New Roman" w:hAnsi="Times New Roman" w:cs="Times New Roman"/>
                <w:b/>
                <w:bCs/>
              </w:rPr>
              <w:t>Case No.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7F8CA28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92F9A">
              <w:rPr>
                <w:rFonts w:ascii="Times New Roman" w:hAnsi="Times New Roman" w:cs="Times New Roman"/>
                <w:b/>
                <w:bCs/>
              </w:rPr>
              <w:t>Clinical subtyp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E706049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92F9A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2A9ED2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F9A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761BB10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92F9A">
              <w:rPr>
                <w:rFonts w:ascii="Times New Roman" w:hAnsi="Times New Roman" w:cs="Times New Roman"/>
                <w:b/>
                <w:bCs/>
              </w:rPr>
              <w:t xml:space="preserve">Pathological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92F9A">
              <w:rPr>
                <w:rFonts w:ascii="Times New Roman" w:hAnsi="Times New Roman" w:cs="Times New Roman"/>
                <w:b/>
                <w:bCs/>
              </w:rPr>
              <w:t>ites</w:t>
            </w:r>
          </w:p>
        </w:tc>
      </w:tr>
      <w:tr w:rsidR="00D01C81" w:rsidRPr="00C92F9A" w14:paraId="5F1D8E53" w14:textId="77777777" w:rsidTr="004260D3">
        <w:trPr>
          <w:jc w:val="center"/>
        </w:trPr>
        <w:tc>
          <w:tcPr>
            <w:tcW w:w="1400" w:type="dxa"/>
          </w:tcPr>
          <w:p w14:paraId="22063040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7" w:type="dxa"/>
          </w:tcPr>
          <w:p w14:paraId="6275B8DA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59416679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3D0523A6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353" w:type="dxa"/>
          </w:tcPr>
          <w:p w14:paraId="09355C2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Dorsum of the tongue</w:t>
            </w:r>
          </w:p>
        </w:tc>
      </w:tr>
      <w:tr w:rsidR="00D01C81" w:rsidRPr="00C92F9A" w14:paraId="7F97BDF8" w14:textId="77777777" w:rsidTr="004260D3">
        <w:trPr>
          <w:jc w:val="center"/>
        </w:trPr>
        <w:tc>
          <w:tcPr>
            <w:tcW w:w="1400" w:type="dxa"/>
          </w:tcPr>
          <w:p w14:paraId="0BE9E28B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7" w:type="dxa"/>
          </w:tcPr>
          <w:p w14:paraId="26A4A08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14B00197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3F39B275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53" w:type="dxa"/>
          </w:tcPr>
          <w:p w14:paraId="237FF99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47DEA16C" w14:textId="77777777" w:rsidTr="004260D3">
        <w:trPr>
          <w:jc w:val="center"/>
        </w:trPr>
        <w:tc>
          <w:tcPr>
            <w:tcW w:w="1400" w:type="dxa"/>
          </w:tcPr>
          <w:p w14:paraId="7B5FCD4C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7" w:type="dxa"/>
          </w:tcPr>
          <w:p w14:paraId="2553E6B4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1EC6583E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3A33F5A0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53" w:type="dxa"/>
          </w:tcPr>
          <w:p w14:paraId="7662D051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Left buccal mucosa</w:t>
            </w:r>
          </w:p>
        </w:tc>
      </w:tr>
      <w:tr w:rsidR="00D01C81" w:rsidRPr="00C92F9A" w14:paraId="6C77FD82" w14:textId="77777777" w:rsidTr="004260D3">
        <w:trPr>
          <w:jc w:val="center"/>
        </w:trPr>
        <w:tc>
          <w:tcPr>
            <w:tcW w:w="1400" w:type="dxa"/>
          </w:tcPr>
          <w:p w14:paraId="42E37896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7" w:type="dxa"/>
          </w:tcPr>
          <w:p w14:paraId="2B95EFD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321F6479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795E4D78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353" w:type="dxa"/>
          </w:tcPr>
          <w:p w14:paraId="31CEFAC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Left buccal mucosa</w:t>
            </w:r>
          </w:p>
        </w:tc>
      </w:tr>
      <w:tr w:rsidR="00D01C81" w:rsidRPr="00C92F9A" w14:paraId="5CB1AEE1" w14:textId="77777777" w:rsidTr="004260D3">
        <w:trPr>
          <w:jc w:val="center"/>
        </w:trPr>
        <w:tc>
          <w:tcPr>
            <w:tcW w:w="1400" w:type="dxa"/>
          </w:tcPr>
          <w:p w14:paraId="5245542B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7" w:type="dxa"/>
          </w:tcPr>
          <w:p w14:paraId="48BADDD9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43DD9AB5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2784F988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53" w:type="dxa"/>
          </w:tcPr>
          <w:p w14:paraId="33659FD6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72C22590" w14:textId="77777777" w:rsidTr="004260D3">
        <w:trPr>
          <w:jc w:val="center"/>
        </w:trPr>
        <w:tc>
          <w:tcPr>
            <w:tcW w:w="1400" w:type="dxa"/>
          </w:tcPr>
          <w:p w14:paraId="278EDB49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7" w:type="dxa"/>
          </w:tcPr>
          <w:p w14:paraId="2E7F486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640A4D5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7A4526D1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353" w:type="dxa"/>
          </w:tcPr>
          <w:p w14:paraId="49EF0C9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0B67E13C" w14:textId="77777777" w:rsidTr="004260D3">
        <w:trPr>
          <w:jc w:val="center"/>
        </w:trPr>
        <w:tc>
          <w:tcPr>
            <w:tcW w:w="1400" w:type="dxa"/>
          </w:tcPr>
          <w:p w14:paraId="1D27EE11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37" w:type="dxa"/>
          </w:tcPr>
          <w:p w14:paraId="1FE4B34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23BD9D7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3C4F3B7F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353" w:type="dxa"/>
          </w:tcPr>
          <w:p w14:paraId="46AA3960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5F9C3122" w14:textId="77777777" w:rsidTr="004260D3">
        <w:trPr>
          <w:jc w:val="center"/>
        </w:trPr>
        <w:tc>
          <w:tcPr>
            <w:tcW w:w="1400" w:type="dxa"/>
          </w:tcPr>
          <w:p w14:paraId="2B38679B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7" w:type="dxa"/>
          </w:tcPr>
          <w:p w14:paraId="2DEB709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3C4BFF91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4A9830EC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53" w:type="dxa"/>
          </w:tcPr>
          <w:p w14:paraId="4B99A001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2F9A">
              <w:rPr>
                <w:rFonts w:ascii="Times New Roman" w:hAnsi="Times New Roman" w:cs="Times New Roman"/>
              </w:rPr>
              <w:t>buccal mucosa</w:t>
            </w:r>
          </w:p>
        </w:tc>
      </w:tr>
      <w:tr w:rsidR="00D01C81" w:rsidRPr="00C92F9A" w14:paraId="2F92103B" w14:textId="77777777" w:rsidTr="004260D3">
        <w:trPr>
          <w:jc w:val="center"/>
        </w:trPr>
        <w:tc>
          <w:tcPr>
            <w:tcW w:w="1400" w:type="dxa"/>
          </w:tcPr>
          <w:p w14:paraId="0615DF57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37" w:type="dxa"/>
          </w:tcPr>
          <w:p w14:paraId="1025B4FF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119D4A7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5A3DA68B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53" w:type="dxa"/>
          </w:tcPr>
          <w:p w14:paraId="0A2B0601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373B8D8B" w14:textId="77777777" w:rsidTr="004260D3">
        <w:trPr>
          <w:jc w:val="center"/>
        </w:trPr>
        <w:tc>
          <w:tcPr>
            <w:tcW w:w="1400" w:type="dxa"/>
          </w:tcPr>
          <w:p w14:paraId="1185864C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7" w:type="dxa"/>
          </w:tcPr>
          <w:p w14:paraId="4A7DC370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erosive OLP</w:t>
            </w:r>
          </w:p>
        </w:tc>
        <w:tc>
          <w:tcPr>
            <w:tcW w:w="1073" w:type="dxa"/>
          </w:tcPr>
          <w:p w14:paraId="55BF718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2C726F8E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53" w:type="dxa"/>
          </w:tcPr>
          <w:p w14:paraId="3D2E609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59AAC30C" w14:textId="77777777" w:rsidTr="004260D3">
        <w:trPr>
          <w:jc w:val="center"/>
        </w:trPr>
        <w:tc>
          <w:tcPr>
            <w:tcW w:w="1400" w:type="dxa"/>
          </w:tcPr>
          <w:p w14:paraId="02B1D26F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37" w:type="dxa"/>
          </w:tcPr>
          <w:p w14:paraId="7AE2A3FE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</w:tcPr>
          <w:p w14:paraId="63BA45E7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7C189EC8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53" w:type="dxa"/>
          </w:tcPr>
          <w:p w14:paraId="57906620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2F9A">
              <w:rPr>
                <w:rFonts w:ascii="Times New Roman" w:hAnsi="Times New Roman" w:cs="Times New Roman"/>
              </w:rPr>
              <w:t>Ventrum</w:t>
            </w:r>
            <w:proofErr w:type="spellEnd"/>
            <w:r w:rsidRPr="00C92F9A">
              <w:rPr>
                <w:rFonts w:ascii="Times New Roman" w:hAnsi="Times New Roman" w:cs="Times New Roman"/>
              </w:rPr>
              <w:t xml:space="preserve"> of the tongue</w:t>
            </w:r>
          </w:p>
        </w:tc>
      </w:tr>
      <w:tr w:rsidR="00D01C81" w:rsidRPr="00C92F9A" w14:paraId="30FE5EFF" w14:textId="77777777" w:rsidTr="004260D3">
        <w:trPr>
          <w:jc w:val="center"/>
        </w:trPr>
        <w:tc>
          <w:tcPr>
            <w:tcW w:w="1400" w:type="dxa"/>
          </w:tcPr>
          <w:p w14:paraId="07099302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7" w:type="dxa"/>
          </w:tcPr>
          <w:p w14:paraId="15595991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</w:tcPr>
          <w:p w14:paraId="1FCDDF1A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37F4B09A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53" w:type="dxa"/>
          </w:tcPr>
          <w:p w14:paraId="4127DAB6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Dorsum of the tongue</w:t>
            </w:r>
          </w:p>
        </w:tc>
      </w:tr>
      <w:tr w:rsidR="00D01C81" w:rsidRPr="00C92F9A" w14:paraId="6C3087D3" w14:textId="77777777" w:rsidTr="004260D3">
        <w:trPr>
          <w:jc w:val="center"/>
        </w:trPr>
        <w:tc>
          <w:tcPr>
            <w:tcW w:w="1400" w:type="dxa"/>
          </w:tcPr>
          <w:p w14:paraId="298F1F2D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37" w:type="dxa"/>
          </w:tcPr>
          <w:p w14:paraId="72ABC036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</w:tcPr>
          <w:p w14:paraId="41F9C0A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25612D13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53" w:type="dxa"/>
          </w:tcPr>
          <w:p w14:paraId="1C0AFA49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  <w:tr w:rsidR="00D01C81" w:rsidRPr="00C92F9A" w14:paraId="0B3362EA" w14:textId="77777777" w:rsidTr="004260D3">
        <w:trPr>
          <w:jc w:val="center"/>
        </w:trPr>
        <w:tc>
          <w:tcPr>
            <w:tcW w:w="1400" w:type="dxa"/>
          </w:tcPr>
          <w:p w14:paraId="1CD7AA88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37" w:type="dxa"/>
          </w:tcPr>
          <w:p w14:paraId="18B5E712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</w:tcPr>
          <w:p w14:paraId="156E51D8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444676B4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53" w:type="dxa"/>
          </w:tcPr>
          <w:p w14:paraId="5E44A9CF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2F9A">
              <w:rPr>
                <w:rFonts w:ascii="Times New Roman" w:hAnsi="Times New Roman" w:cs="Times New Roman"/>
              </w:rPr>
              <w:t>Ventrum</w:t>
            </w:r>
            <w:proofErr w:type="spellEnd"/>
            <w:r w:rsidRPr="00C92F9A">
              <w:rPr>
                <w:rFonts w:ascii="Times New Roman" w:hAnsi="Times New Roman" w:cs="Times New Roman"/>
              </w:rPr>
              <w:t xml:space="preserve"> of the tongue</w:t>
            </w:r>
          </w:p>
        </w:tc>
      </w:tr>
      <w:tr w:rsidR="00D01C81" w:rsidRPr="00C92F9A" w14:paraId="51B6ECBA" w14:textId="77777777" w:rsidTr="004260D3">
        <w:trPr>
          <w:jc w:val="center"/>
        </w:trPr>
        <w:tc>
          <w:tcPr>
            <w:tcW w:w="1400" w:type="dxa"/>
          </w:tcPr>
          <w:p w14:paraId="4D665006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7" w:type="dxa"/>
          </w:tcPr>
          <w:p w14:paraId="6918C5A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</w:tcPr>
          <w:p w14:paraId="76647355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06A97CE4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53" w:type="dxa"/>
          </w:tcPr>
          <w:p w14:paraId="2F28F7CB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Dorsum of the tongue</w:t>
            </w:r>
          </w:p>
        </w:tc>
      </w:tr>
      <w:tr w:rsidR="00D01C81" w:rsidRPr="005B7A10" w14:paraId="449F1977" w14:textId="77777777" w:rsidTr="004260D3">
        <w:trPr>
          <w:jc w:val="center"/>
        </w:trPr>
        <w:tc>
          <w:tcPr>
            <w:tcW w:w="1400" w:type="dxa"/>
            <w:tcBorders>
              <w:bottom w:val="single" w:sz="4" w:space="0" w:color="auto"/>
            </w:tcBorders>
          </w:tcPr>
          <w:p w14:paraId="71A48E6F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0F9239F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non-erosive OLP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0D868CD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393261" w14:textId="77777777" w:rsidR="00D01C81" w:rsidRPr="00C92F9A" w:rsidRDefault="00D01C81" w:rsidP="004260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724E65AA" w14:textId="77777777" w:rsidR="00D01C81" w:rsidRPr="00C92F9A" w:rsidRDefault="00D01C81" w:rsidP="004260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92F9A">
              <w:rPr>
                <w:rFonts w:ascii="Times New Roman" w:hAnsi="Times New Roman" w:cs="Times New Roman"/>
              </w:rPr>
              <w:t>Right buccal mucosa</w:t>
            </w:r>
          </w:p>
        </w:tc>
      </w:tr>
    </w:tbl>
    <w:p w14:paraId="0902BE16" w14:textId="77777777" w:rsidR="004229C5" w:rsidRDefault="004229C5"/>
    <w:sectPr w:rsidR="00422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D8B56E" w14:textId="77777777" w:rsidR="00E208A0" w:rsidRDefault="00E208A0" w:rsidP="00D01C81">
      <w:r>
        <w:separator/>
      </w:r>
    </w:p>
  </w:endnote>
  <w:endnote w:type="continuationSeparator" w:id="0">
    <w:p w14:paraId="4231191A" w14:textId="77777777" w:rsidR="00E208A0" w:rsidRDefault="00E208A0" w:rsidP="00D01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7D493" w14:textId="77777777" w:rsidR="00E208A0" w:rsidRDefault="00E208A0" w:rsidP="00D01C81">
      <w:r>
        <w:separator/>
      </w:r>
    </w:p>
  </w:footnote>
  <w:footnote w:type="continuationSeparator" w:id="0">
    <w:p w14:paraId="629CCE94" w14:textId="77777777" w:rsidR="00E208A0" w:rsidRDefault="00E208A0" w:rsidP="00D01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C5"/>
    <w:rsid w:val="004229C5"/>
    <w:rsid w:val="00D01C81"/>
    <w:rsid w:val="00E2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B4C2"/>
  <w15:chartTrackingRefBased/>
  <w15:docId w15:val="{380F0DBB-EE03-4DE6-8CC6-B1044B280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C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C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C81"/>
    <w:rPr>
      <w:sz w:val="18"/>
      <w:szCs w:val="18"/>
    </w:rPr>
  </w:style>
  <w:style w:type="table" w:styleId="a7">
    <w:name w:val="Table Grid"/>
    <w:basedOn w:val="a1"/>
    <w:uiPriority w:val="39"/>
    <w:rsid w:val="00D01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2</cp:revision>
  <dcterms:created xsi:type="dcterms:W3CDTF">2021-07-09T09:02:00Z</dcterms:created>
  <dcterms:modified xsi:type="dcterms:W3CDTF">2021-07-09T09:03:00Z</dcterms:modified>
</cp:coreProperties>
</file>